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2D3C1" w14:textId="77777777" w:rsidR="00656183" w:rsidRDefault="00656183" w:rsidP="00656183">
      <w:pPr>
        <w:spacing w:after="240"/>
        <w:rPr>
          <w:rFonts w:ascii="Times New Roman" w:hAnsi="Times New Roman"/>
          <w:color w:val="000000" w:themeColor="text1"/>
          <w:sz w:val="24"/>
        </w:rPr>
      </w:pPr>
      <w:r w:rsidRPr="00F212E3">
        <w:rPr>
          <w:rFonts w:ascii="Times New Roman" w:hAnsi="Times New Roman"/>
          <w:b/>
          <w:bCs/>
          <w:color w:val="000000" w:themeColor="text1"/>
          <w:sz w:val="24"/>
        </w:rPr>
        <w:t>Table 1</w:t>
      </w:r>
      <w:r>
        <w:rPr>
          <w:rFonts w:ascii="Times New Roman" w:hAnsi="Times New Roman"/>
          <w:color w:val="000000" w:themeColor="text1"/>
          <w:sz w:val="24"/>
        </w:rPr>
        <w:t>. Astrocytic targets identified in the post-ischemic brain in pre-clinical studies and experimental approach to prevent pathophysiological mechanism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345"/>
        <w:gridCol w:w="1889"/>
        <w:gridCol w:w="3331"/>
        <w:gridCol w:w="1715"/>
        <w:gridCol w:w="1525"/>
      </w:tblGrid>
      <w:tr w:rsidR="00656183" w:rsidRPr="00E27C71" w14:paraId="0F4DDA2D" w14:textId="77777777" w:rsidTr="00656183">
        <w:tc>
          <w:tcPr>
            <w:tcW w:w="1345" w:type="dxa"/>
          </w:tcPr>
          <w:p w14:paraId="160EA87C" w14:textId="77777777" w:rsidR="00656183" w:rsidRPr="00E27C71" w:rsidRDefault="00656183" w:rsidP="00246B66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C7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strocytic target</w:t>
            </w:r>
          </w:p>
        </w:tc>
        <w:tc>
          <w:tcPr>
            <w:tcW w:w="1889" w:type="dxa"/>
          </w:tcPr>
          <w:p w14:paraId="4B625A7D" w14:textId="77777777" w:rsidR="00656183" w:rsidRPr="00E27C71" w:rsidRDefault="00656183" w:rsidP="00246B66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athophysiological</w:t>
            </w:r>
            <w:r w:rsidRPr="00E27C7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mechanism</w:t>
            </w:r>
          </w:p>
        </w:tc>
        <w:tc>
          <w:tcPr>
            <w:tcW w:w="3331" w:type="dxa"/>
          </w:tcPr>
          <w:p w14:paraId="17364527" w14:textId="77777777" w:rsidR="00656183" w:rsidRPr="00E27C71" w:rsidRDefault="00656183" w:rsidP="00246B66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Experimental</w:t>
            </w:r>
            <w:r w:rsidRPr="00E27C7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approach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15" w:type="dxa"/>
          </w:tcPr>
          <w:p w14:paraId="1807B78C" w14:textId="77777777" w:rsidR="00656183" w:rsidRPr="00E27C71" w:rsidRDefault="00656183" w:rsidP="00246B66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C7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pecies and stroke model</w:t>
            </w:r>
          </w:p>
        </w:tc>
        <w:tc>
          <w:tcPr>
            <w:tcW w:w="1525" w:type="dxa"/>
          </w:tcPr>
          <w:p w14:paraId="7B19292F" w14:textId="77777777" w:rsidR="00656183" w:rsidRPr="00E27C71" w:rsidRDefault="00656183" w:rsidP="00246B66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27C71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656183" w:rsidRPr="00846F06" w14:paraId="2F36D81E" w14:textId="77777777" w:rsidTr="00656183">
        <w:tc>
          <w:tcPr>
            <w:tcW w:w="1345" w:type="dxa"/>
          </w:tcPr>
          <w:p w14:paraId="38B7AB9E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rf2</w:t>
            </w:r>
          </w:p>
        </w:tc>
        <w:tc>
          <w:tcPr>
            <w:tcW w:w="1889" w:type="dxa"/>
          </w:tcPr>
          <w:p w14:paraId="793F99DF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xidative stress</w:t>
            </w:r>
          </w:p>
        </w:tc>
        <w:tc>
          <w:tcPr>
            <w:tcW w:w="3331" w:type="dxa"/>
          </w:tcPr>
          <w:p w14:paraId="17FEF92C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armacological upregulation of astrocytic Nrf2.</w:t>
            </w:r>
          </w:p>
        </w:tc>
        <w:tc>
          <w:tcPr>
            <w:tcW w:w="1715" w:type="dxa"/>
          </w:tcPr>
          <w:p w14:paraId="2BA9DBE3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2E65513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ng 2023</w:t>
            </w:r>
          </w:p>
          <w:p w14:paraId="7FE92B80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kagi 2014</w:t>
            </w:r>
          </w:p>
        </w:tc>
      </w:tr>
      <w:tr w:rsidR="00656183" w:rsidRPr="00846F06" w14:paraId="7D36225F" w14:textId="77777777" w:rsidTr="00656183">
        <w:tc>
          <w:tcPr>
            <w:tcW w:w="1345" w:type="dxa"/>
          </w:tcPr>
          <w:p w14:paraId="660DD23C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J1</w:t>
            </w:r>
          </w:p>
        </w:tc>
        <w:tc>
          <w:tcPr>
            <w:tcW w:w="1889" w:type="dxa"/>
          </w:tcPr>
          <w:p w14:paraId="3B4731BF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xidative stress</w:t>
            </w:r>
          </w:p>
        </w:tc>
        <w:tc>
          <w:tcPr>
            <w:tcW w:w="3331" w:type="dxa"/>
          </w:tcPr>
          <w:p w14:paraId="354C4015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regulation of DJ1.</w:t>
            </w:r>
          </w:p>
        </w:tc>
        <w:tc>
          <w:tcPr>
            <w:tcW w:w="1715" w:type="dxa"/>
          </w:tcPr>
          <w:p w14:paraId="49433B59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  <w:p w14:paraId="33489761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ndothelin-1</w:t>
            </w:r>
            <w:proofErr w:type="gramEnd"/>
          </w:p>
        </w:tc>
        <w:tc>
          <w:tcPr>
            <w:tcW w:w="1525" w:type="dxa"/>
          </w:tcPr>
          <w:p w14:paraId="02E43A1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yasin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07</w:t>
            </w:r>
          </w:p>
          <w:p w14:paraId="0895FDCC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ng 2019</w:t>
            </w:r>
          </w:p>
        </w:tc>
      </w:tr>
      <w:tr w:rsidR="00656183" w:rsidRPr="00846F06" w14:paraId="3DED335E" w14:textId="77777777" w:rsidTr="00656183">
        <w:tc>
          <w:tcPr>
            <w:tcW w:w="1345" w:type="dxa"/>
          </w:tcPr>
          <w:p w14:paraId="20D18E3D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T1</w:t>
            </w:r>
          </w:p>
        </w:tc>
        <w:tc>
          <w:tcPr>
            <w:tcW w:w="1889" w:type="dxa"/>
          </w:tcPr>
          <w:p w14:paraId="224A8EE8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citotoxicity</w:t>
            </w:r>
          </w:p>
        </w:tc>
        <w:tc>
          <w:tcPr>
            <w:tcW w:w="3331" w:type="dxa"/>
          </w:tcPr>
          <w:p w14:paraId="21591E78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harmacological or genetic upregulation of GLT1. </w:t>
            </w:r>
          </w:p>
        </w:tc>
        <w:tc>
          <w:tcPr>
            <w:tcW w:w="1715" w:type="dxa"/>
          </w:tcPr>
          <w:p w14:paraId="72F2A04E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60FCD1CF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rvey 2011</w:t>
            </w:r>
          </w:p>
          <w:p w14:paraId="5E09ED9B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u 2007</w:t>
            </w:r>
          </w:p>
        </w:tc>
      </w:tr>
      <w:tr w:rsidR="00656183" w:rsidRPr="00846F06" w14:paraId="21213BB1" w14:textId="77777777" w:rsidTr="00656183">
        <w:tc>
          <w:tcPr>
            <w:tcW w:w="1345" w:type="dxa"/>
          </w:tcPr>
          <w:p w14:paraId="4FD871BE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VRACs</w:t>
            </w:r>
          </w:p>
        </w:tc>
        <w:tc>
          <w:tcPr>
            <w:tcW w:w="1889" w:type="dxa"/>
          </w:tcPr>
          <w:p w14:paraId="3D9062A3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xcitotoxicity</w:t>
            </w:r>
          </w:p>
        </w:tc>
        <w:tc>
          <w:tcPr>
            <w:tcW w:w="3331" w:type="dxa"/>
          </w:tcPr>
          <w:p w14:paraId="6724CE2B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moxifen inhibition of VRACs</w:t>
            </w:r>
          </w:p>
          <w:p w14:paraId="0A06485A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imination of Swell1 in astrocytes.</w:t>
            </w:r>
          </w:p>
        </w:tc>
        <w:tc>
          <w:tcPr>
            <w:tcW w:w="1715" w:type="dxa"/>
          </w:tcPr>
          <w:p w14:paraId="2E125A6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  <w:p w14:paraId="11239DC8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1E68AC2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ustel 2004</w:t>
            </w:r>
          </w:p>
          <w:p w14:paraId="30A0BA8B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ang 2019</w:t>
            </w:r>
          </w:p>
        </w:tc>
      </w:tr>
      <w:tr w:rsidR="00656183" w:rsidRPr="00846F06" w14:paraId="11FFA712" w14:textId="77777777" w:rsidTr="00656183">
        <w:tc>
          <w:tcPr>
            <w:tcW w:w="1345" w:type="dxa"/>
          </w:tcPr>
          <w:p w14:paraId="12FBBCEF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B</w:t>
            </w:r>
          </w:p>
        </w:tc>
        <w:tc>
          <w:tcPr>
            <w:tcW w:w="1889" w:type="dxa"/>
          </w:tcPr>
          <w:p w14:paraId="5E8BE92D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abolic imbalance</w:t>
            </w:r>
          </w:p>
        </w:tc>
        <w:tc>
          <w:tcPr>
            <w:tcW w:w="3331" w:type="dxa"/>
          </w:tcPr>
          <w:p w14:paraId="387D40B6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et-induced production of KBs.</w:t>
            </w:r>
          </w:p>
        </w:tc>
        <w:tc>
          <w:tcPr>
            <w:tcW w:w="1715" w:type="dxa"/>
          </w:tcPr>
          <w:p w14:paraId="38284608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7C13786B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chowicz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08</w:t>
            </w:r>
          </w:p>
        </w:tc>
      </w:tr>
      <w:tr w:rsidR="00656183" w:rsidRPr="00846F06" w14:paraId="326A995E" w14:textId="77777777" w:rsidTr="00656183">
        <w:tc>
          <w:tcPr>
            <w:tcW w:w="1345" w:type="dxa"/>
          </w:tcPr>
          <w:p w14:paraId="17B91D4E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ochondria</w:t>
            </w:r>
          </w:p>
        </w:tc>
        <w:tc>
          <w:tcPr>
            <w:tcW w:w="1889" w:type="dxa"/>
          </w:tcPr>
          <w:p w14:paraId="33A602EB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abolic imbalance</w:t>
            </w:r>
          </w:p>
        </w:tc>
        <w:tc>
          <w:tcPr>
            <w:tcW w:w="3331" w:type="dxa"/>
          </w:tcPr>
          <w:p w14:paraId="02CAB316" w14:textId="77777777" w:rsidR="00656183" w:rsidRPr="008F3515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51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fusion of exogenous mitochondrial particles into the cerebral cortex.</w:t>
            </w:r>
          </w:p>
        </w:tc>
        <w:tc>
          <w:tcPr>
            <w:tcW w:w="1715" w:type="dxa"/>
          </w:tcPr>
          <w:p w14:paraId="354511EF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35CDC77B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ayakawa 2016</w:t>
            </w:r>
          </w:p>
        </w:tc>
      </w:tr>
      <w:tr w:rsidR="00656183" w:rsidRPr="00846F06" w14:paraId="1D0BBC54" w14:textId="77777777" w:rsidTr="00656183">
        <w:tc>
          <w:tcPr>
            <w:tcW w:w="1345" w:type="dxa"/>
          </w:tcPr>
          <w:p w14:paraId="3E8A8344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HE1</w:t>
            </w:r>
          </w:p>
        </w:tc>
        <w:tc>
          <w:tcPr>
            <w:tcW w:w="1889" w:type="dxa"/>
          </w:tcPr>
          <w:p w14:paraId="62DA928E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dema</w:t>
            </w:r>
          </w:p>
        </w:tc>
        <w:tc>
          <w:tcPr>
            <w:tcW w:w="3331" w:type="dxa"/>
          </w:tcPr>
          <w:p w14:paraId="76353D08" w14:textId="77777777" w:rsidR="00656183" w:rsidRPr="008F3515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351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imination of NHE1.</w:t>
            </w:r>
          </w:p>
        </w:tc>
        <w:tc>
          <w:tcPr>
            <w:tcW w:w="1715" w:type="dxa"/>
          </w:tcPr>
          <w:p w14:paraId="737347E0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289952D7" w14:textId="77777777" w:rsidR="00656183" w:rsidRPr="00846F0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egum 2018</w:t>
            </w:r>
          </w:p>
        </w:tc>
      </w:tr>
      <w:tr w:rsidR="00656183" w:rsidRPr="00846F06" w14:paraId="6A8A791C" w14:textId="77777777" w:rsidTr="00656183">
        <w:tc>
          <w:tcPr>
            <w:tcW w:w="1345" w:type="dxa"/>
          </w:tcPr>
          <w:p w14:paraId="66449B29" w14:textId="77777777" w:rsidR="00656183" w:rsidRPr="00A223F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223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QP4</w:t>
            </w:r>
          </w:p>
        </w:tc>
        <w:tc>
          <w:tcPr>
            <w:tcW w:w="1889" w:type="dxa"/>
          </w:tcPr>
          <w:p w14:paraId="71015A05" w14:textId="77777777" w:rsidR="00656183" w:rsidRPr="00A223F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223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dema</w:t>
            </w:r>
          </w:p>
        </w:tc>
        <w:tc>
          <w:tcPr>
            <w:tcW w:w="3331" w:type="dxa"/>
          </w:tcPr>
          <w:p w14:paraId="5BE761C2" w14:textId="77777777" w:rsidR="00656183" w:rsidRPr="00A223F6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223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imination of AQP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only beneficial during the acute phase).</w:t>
            </w:r>
          </w:p>
        </w:tc>
        <w:tc>
          <w:tcPr>
            <w:tcW w:w="1715" w:type="dxa"/>
          </w:tcPr>
          <w:p w14:paraId="569E37B3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CAO</w:t>
            </w:r>
            <w:proofErr w:type="spellEnd"/>
          </w:p>
        </w:tc>
        <w:tc>
          <w:tcPr>
            <w:tcW w:w="1525" w:type="dxa"/>
          </w:tcPr>
          <w:p w14:paraId="0ECBC14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eng 2012</w:t>
            </w:r>
          </w:p>
          <w:p w14:paraId="39C2357B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nley 2000</w:t>
            </w:r>
          </w:p>
        </w:tc>
      </w:tr>
      <w:tr w:rsidR="00656183" w:rsidRPr="00846F06" w14:paraId="12F4F482" w14:textId="77777777" w:rsidTr="00656183">
        <w:tc>
          <w:tcPr>
            <w:tcW w:w="1345" w:type="dxa"/>
          </w:tcPr>
          <w:p w14:paraId="5D5527A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phrin A5</w:t>
            </w:r>
          </w:p>
        </w:tc>
        <w:tc>
          <w:tcPr>
            <w:tcW w:w="1889" w:type="dxa"/>
          </w:tcPr>
          <w:p w14:paraId="26DFDF0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active astrogliosis</w:t>
            </w:r>
          </w:p>
        </w:tc>
        <w:tc>
          <w:tcPr>
            <w:tcW w:w="3331" w:type="dxa"/>
          </w:tcPr>
          <w:p w14:paraId="757BFECF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ocking of EphrinA5 by EphA5-Fc delivery via hydrogel.</w:t>
            </w:r>
          </w:p>
        </w:tc>
        <w:tc>
          <w:tcPr>
            <w:tcW w:w="1715" w:type="dxa"/>
          </w:tcPr>
          <w:p w14:paraId="30EB414A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tothrombosis</w:t>
            </w:r>
            <w:proofErr w:type="spellEnd"/>
          </w:p>
        </w:tc>
        <w:tc>
          <w:tcPr>
            <w:tcW w:w="1525" w:type="dxa"/>
          </w:tcPr>
          <w:p w14:paraId="4C34718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man 2012</w:t>
            </w:r>
          </w:p>
        </w:tc>
      </w:tr>
      <w:tr w:rsidR="00656183" w:rsidRPr="00846F06" w14:paraId="1075E993" w14:textId="77777777" w:rsidTr="00656183">
        <w:tc>
          <w:tcPr>
            <w:tcW w:w="1345" w:type="dxa"/>
          </w:tcPr>
          <w:p w14:paraId="5A54E13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SPGs</w:t>
            </w:r>
          </w:p>
        </w:tc>
        <w:tc>
          <w:tcPr>
            <w:tcW w:w="1889" w:type="dxa"/>
          </w:tcPr>
          <w:p w14:paraId="0551BBFA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active astrogliosis, axonal growth</w:t>
            </w:r>
          </w:p>
        </w:tc>
        <w:tc>
          <w:tcPr>
            <w:tcW w:w="3331" w:type="dxa"/>
          </w:tcPr>
          <w:p w14:paraId="2BA51EFE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erilesional infusion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ondroitina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o digest CSPGs.</w:t>
            </w:r>
          </w:p>
        </w:tc>
        <w:tc>
          <w:tcPr>
            <w:tcW w:w="1715" w:type="dxa"/>
          </w:tcPr>
          <w:p w14:paraId="78A2C073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ndothelin-1</w:t>
            </w:r>
            <w:proofErr w:type="gramEnd"/>
          </w:p>
        </w:tc>
        <w:tc>
          <w:tcPr>
            <w:tcW w:w="1525" w:type="dxa"/>
          </w:tcPr>
          <w:p w14:paraId="16BDF53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herardini 2015</w:t>
            </w:r>
          </w:p>
        </w:tc>
      </w:tr>
      <w:tr w:rsidR="00656183" w:rsidRPr="00846F06" w14:paraId="3BD5C9D3" w14:textId="77777777" w:rsidTr="00656183">
        <w:tc>
          <w:tcPr>
            <w:tcW w:w="1345" w:type="dxa"/>
          </w:tcPr>
          <w:p w14:paraId="168E59A9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GF10</w:t>
            </w:r>
          </w:p>
          <w:p w14:paraId="6E12772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RTK</w:t>
            </w:r>
          </w:p>
        </w:tc>
        <w:tc>
          <w:tcPr>
            <w:tcW w:w="1889" w:type="dxa"/>
          </w:tcPr>
          <w:p w14:paraId="55719C9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roinflammation</w:t>
            </w:r>
          </w:p>
        </w:tc>
        <w:tc>
          <w:tcPr>
            <w:tcW w:w="3331" w:type="dxa"/>
          </w:tcPr>
          <w:p w14:paraId="31A40881" w14:textId="5F593F9D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regulation of MEGF10 and MERTK-mediated signaling.</w:t>
            </w:r>
          </w:p>
        </w:tc>
        <w:tc>
          <w:tcPr>
            <w:tcW w:w="1715" w:type="dxa"/>
          </w:tcPr>
          <w:p w14:paraId="7CE716DA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48649FCE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i 2021</w:t>
            </w:r>
          </w:p>
          <w:p w14:paraId="5753905B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rizawa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7</w:t>
            </w:r>
          </w:p>
        </w:tc>
      </w:tr>
      <w:tr w:rsidR="00656183" w:rsidRPr="00846F06" w14:paraId="0032446E" w14:textId="77777777" w:rsidTr="00656183">
        <w:tc>
          <w:tcPr>
            <w:tcW w:w="1345" w:type="dxa"/>
          </w:tcPr>
          <w:p w14:paraId="13AC8A8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L15</w:t>
            </w:r>
          </w:p>
        </w:tc>
        <w:tc>
          <w:tcPr>
            <w:tcW w:w="1889" w:type="dxa"/>
          </w:tcPr>
          <w:p w14:paraId="5D4B45F1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roinflammation</w:t>
            </w:r>
          </w:p>
        </w:tc>
        <w:tc>
          <w:tcPr>
            <w:tcW w:w="3331" w:type="dxa"/>
          </w:tcPr>
          <w:p w14:paraId="2BC713C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ocking IL15 with neutralizing antibodies or genetic elimination.</w:t>
            </w:r>
          </w:p>
        </w:tc>
        <w:tc>
          <w:tcPr>
            <w:tcW w:w="1715" w:type="dxa"/>
          </w:tcPr>
          <w:p w14:paraId="0F4EA259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56B6D6C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 2017</w:t>
            </w:r>
          </w:p>
          <w:p w14:paraId="3F5A2460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e 2018</w:t>
            </w:r>
          </w:p>
        </w:tc>
      </w:tr>
      <w:tr w:rsidR="00656183" w:rsidRPr="00846F06" w14:paraId="7555A7B7" w14:textId="77777777" w:rsidTr="00656183">
        <w:tc>
          <w:tcPr>
            <w:tcW w:w="1345" w:type="dxa"/>
          </w:tcPr>
          <w:p w14:paraId="2377E35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889" w:type="dxa"/>
          </w:tcPr>
          <w:p w14:paraId="495A317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rogenesis</w:t>
            </w:r>
          </w:p>
        </w:tc>
        <w:tc>
          <w:tcPr>
            <w:tcW w:w="3331" w:type="dxa"/>
          </w:tcPr>
          <w:p w14:paraId="2429744F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ation of Notch1 signaling.</w:t>
            </w:r>
          </w:p>
        </w:tc>
        <w:tc>
          <w:tcPr>
            <w:tcW w:w="1715" w:type="dxa"/>
          </w:tcPr>
          <w:p w14:paraId="655FC3C1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CAO</w:t>
            </w:r>
            <w:proofErr w:type="spellEnd"/>
          </w:p>
        </w:tc>
        <w:tc>
          <w:tcPr>
            <w:tcW w:w="1525" w:type="dxa"/>
          </w:tcPr>
          <w:p w14:paraId="25E5A0C7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raft 2017</w:t>
            </w:r>
          </w:p>
        </w:tc>
      </w:tr>
      <w:tr w:rsidR="00656183" w:rsidRPr="00846F06" w14:paraId="44E78698" w14:textId="77777777" w:rsidTr="00656183">
        <w:tc>
          <w:tcPr>
            <w:tcW w:w="1345" w:type="dxa"/>
          </w:tcPr>
          <w:p w14:paraId="721004DF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DF1</w:t>
            </w:r>
          </w:p>
        </w:tc>
        <w:tc>
          <w:tcPr>
            <w:tcW w:w="1889" w:type="dxa"/>
          </w:tcPr>
          <w:p w14:paraId="6B97E6B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rogenesis</w:t>
            </w:r>
          </w:p>
        </w:tc>
        <w:tc>
          <w:tcPr>
            <w:tcW w:w="3331" w:type="dxa"/>
          </w:tcPr>
          <w:p w14:paraId="3D7A85C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crease SDF1 to promote neurogenesis.</w:t>
            </w:r>
          </w:p>
        </w:tc>
        <w:tc>
          <w:tcPr>
            <w:tcW w:w="1715" w:type="dxa"/>
          </w:tcPr>
          <w:p w14:paraId="206BA712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, MCAO</w:t>
            </w:r>
          </w:p>
        </w:tc>
        <w:tc>
          <w:tcPr>
            <w:tcW w:w="1525" w:type="dxa"/>
          </w:tcPr>
          <w:p w14:paraId="5CF52DB6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itola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04</w:t>
            </w:r>
          </w:p>
        </w:tc>
      </w:tr>
      <w:tr w:rsidR="00656183" w:rsidRPr="00846F06" w14:paraId="74D3CD8D" w14:textId="77777777" w:rsidTr="00656183">
        <w:tc>
          <w:tcPr>
            <w:tcW w:w="1345" w:type="dxa"/>
          </w:tcPr>
          <w:p w14:paraId="0123492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CL1</w:t>
            </w:r>
          </w:p>
        </w:tc>
        <w:tc>
          <w:tcPr>
            <w:tcW w:w="1889" w:type="dxa"/>
          </w:tcPr>
          <w:p w14:paraId="41B9AE57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eurogenesis</w:t>
            </w:r>
          </w:p>
        </w:tc>
        <w:tc>
          <w:tcPr>
            <w:tcW w:w="3331" w:type="dxa"/>
          </w:tcPr>
          <w:p w14:paraId="0B62054B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ntracortical injection of endothelial-derive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crovesicl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to deliver ASCL1.</w:t>
            </w:r>
          </w:p>
        </w:tc>
        <w:tc>
          <w:tcPr>
            <w:tcW w:w="1715" w:type="dxa"/>
          </w:tcPr>
          <w:p w14:paraId="4A71CA57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0A6C3903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i 2022</w:t>
            </w:r>
          </w:p>
        </w:tc>
      </w:tr>
      <w:tr w:rsidR="00656183" w:rsidRPr="00846F06" w14:paraId="7708D3D5" w14:textId="77777777" w:rsidTr="00656183">
        <w:tc>
          <w:tcPr>
            <w:tcW w:w="1345" w:type="dxa"/>
          </w:tcPr>
          <w:p w14:paraId="7C819387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dl1</w:t>
            </w:r>
          </w:p>
        </w:tc>
        <w:tc>
          <w:tcPr>
            <w:tcW w:w="1889" w:type="dxa"/>
          </w:tcPr>
          <w:p w14:paraId="1205A53F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ynaptic plasticity</w:t>
            </w:r>
          </w:p>
        </w:tc>
        <w:tc>
          <w:tcPr>
            <w:tcW w:w="3331" w:type="dxa"/>
          </w:tcPr>
          <w:p w14:paraId="7DA1177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imination of Chrdl1.</w:t>
            </w:r>
          </w:p>
        </w:tc>
        <w:tc>
          <w:tcPr>
            <w:tcW w:w="1715" w:type="dxa"/>
          </w:tcPr>
          <w:p w14:paraId="280DDED6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tothrombosis</w:t>
            </w:r>
            <w:proofErr w:type="spellEnd"/>
          </w:p>
        </w:tc>
        <w:tc>
          <w:tcPr>
            <w:tcW w:w="1525" w:type="dxa"/>
          </w:tcPr>
          <w:p w14:paraId="372A90FC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nco-Suarez 2022</w:t>
            </w:r>
          </w:p>
        </w:tc>
      </w:tr>
      <w:tr w:rsidR="00656183" w:rsidRPr="00846F06" w14:paraId="58FE899D" w14:textId="77777777" w:rsidTr="00656183">
        <w:tc>
          <w:tcPr>
            <w:tcW w:w="1345" w:type="dxa"/>
          </w:tcPr>
          <w:p w14:paraId="28B38CB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ZK</w:t>
            </w:r>
          </w:p>
        </w:tc>
        <w:tc>
          <w:tcPr>
            <w:tcW w:w="1889" w:type="dxa"/>
          </w:tcPr>
          <w:p w14:paraId="0B2AF9F7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xonal growth</w:t>
            </w:r>
          </w:p>
        </w:tc>
        <w:tc>
          <w:tcPr>
            <w:tcW w:w="3331" w:type="dxa"/>
          </w:tcPr>
          <w:p w14:paraId="0AC4414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strocyte-specific overexpression of LZK.</w:t>
            </w:r>
          </w:p>
        </w:tc>
        <w:tc>
          <w:tcPr>
            <w:tcW w:w="1715" w:type="dxa"/>
          </w:tcPr>
          <w:p w14:paraId="26087A96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hotothrombosis</w:t>
            </w:r>
            <w:proofErr w:type="spellEnd"/>
          </w:p>
        </w:tc>
        <w:tc>
          <w:tcPr>
            <w:tcW w:w="1525" w:type="dxa"/>
          </w:tcPr>
          <w:p w14:paraId="2E539EC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n 2022</w:t>
            </w:r>
          </w:p>
        </w:tc>
      </w:tr>
      <w:tr w:rsidR="00656183" w:rsidRPr="00846F06" w14:paraId="2171D426" w14:textId="77777777" w:rsidTr="00656183">
        <w:tc>
          <w:tcPr>
            <w:tcW w:w="1345" w:type="dxa"/>
          </w:tcPr>
          <w:p w14:paraId="37F21FA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h</w:t>
            </w:r>
          </w:p>
        </w:tc>
        <w:tc>
          <w:tcPr>
            <w:tcW w:w="1889" w:type="dxa"/>
          </w:tcPr>
          <w:p w14:paraId="5EB53EC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BB disruption</w:t>
            </w:r>
          </w:p>
        </w:tc>
        <w:tc>
          <w:tcPr>
            <w:tcW w:w="3331" w:type="dxa"/>
          </w:tcPr>
          <w:p w14:paraId="6A3654D2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traventricular injection of Shh.</w:t>
            </w:r>
          </w:p>
        </w:tc>
        <w:tc>
          <w:tcPr>
            <w:tcW w:w="1715" w:type="dxa"/>
          </w:tcPr>
          <w:p w14:paraId="4160F825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MCAO</w:t>
            </w:r>
            <w:proofErr w:type="spellEnd"/>
          </w:p>
        </w:tc>
        <w:tc>
          <w:tcPr>
            <w:tcW w:w="1525" w:type="dxa"/>
          </w:tcPr>
          <w:p w14:paraId="401C86F2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Xia 2013</w:t>
            </w:r>
          </w:p>
        </w:tc>
      </w:tr>
      <w:tr w:rsidR="00656183" w:rsidRPr="00846F06" w14:paraId="65D5CF64" w14:textId="77777777" w:rsidTr="00656183">
        <w:tc>
          <w:tcPr>
            <w:tcW w:w="1345" w:type="dxa"/>
          </w:tcPr>
          <w:p w14:paraId="26E46E4D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2Y1</w:t>
            </w:r>
          </w:p>
        </w:tc>
        <w:tc>
          <w:tcPr>
            <w:tcW w:w="1889" w:type="dxa"/>
          </w:tcPr>
          <w:p w14:paraId="2468582A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SCI</w:t>
            </w:r>
          </w:p>
        </w:tc>
        <w:tc>
          <w:tcPr>
            <w:tcW w:w="3331" w:type="dxa"/>
          </w:tcPr>
          <w:p w14:paraId="520B151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limination of P2Y1.</w:t>
            </w:r>
          </w:p>
        </w:tc>
        <w:tc>
          <w:tcPr>
            <w:tcW w:w="1715" w:type="dxa"/>
          </w:tcPr>
          <w:p w14:paraId="0E348798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CAO</w:t>
            </w:r>
            <w:proofErr w:type="spellEnd"/>
          </w:p>
        </w:tc>
        <w:tc>
          <w:tcPr>
            <w:tcW w:w="1525" w:type="dxa"/>
          </w:tcPr>
          <w:p w14:paraId="10429834" w14:textId="77777777" w:rsidR="00656183" w:rsidRDefault="00656183" w:rsidP="00246B66">
            <w:pPr>
              <w:spacing w:before="0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n 2013</w:t>
            </w:r>
          </w:p>
        </w:tc>
      </w:tr>
    </w:tbl>
    <w:p w14:paraId="48C9356C" w14:textId="77777777" w:rsidR="00B023EB" w:rsidRDefault="00656183"/>
    <w:sectPr w:rsidR="00B02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183"/>
    <w:rsid w:val="00014FCA"/>
    <w:rsid w:val="000617F4"/>
    <w:rsid w:val="00070A4F"/>
    <w:rsid w:val="000B017A"/>
    <w:rsid w:val="000C7A77"/>
    <w:rsid w:val="000D6426"/>
    <w:rsid w:val="000E032C"/>
    <w:rsid w:val="00117F37"/>
    <w:rsid w:val="00134375"/>
    <w:rsid w:val="001408C2"/>
    <w:rsid w:val="00144B94"/>
    <w:rsid w:val="001A3C9F"/>
    <w:rsid w:val="001B491F"/>
    <w:rsid w:val="001C6000"/>
    <w:rsid w:val="002A65C4"/>
    <w:rsid w:val="00365D3E"/>
    <w:rsid w:val="00390ED0"/>
    <w:rsid w:val="0039581C"/>
    <w:rsid w:val="003B18EA"/>
    <w:rsid w:val="003B2C15"/>
    <w:rsid w:val="003F5197"/>
    <w:rsid w:val="00492AA7"/>
    <w:rsid w:val="004A6A28"/>
    <w:rsid w:val="004C7105"/>
    <w:rsid w:val="004D2A48"/>
    <w:rsid w:val="00566F86"/>
    <w:rsid w:val="005E7B83"/>
    <w:rsid w:val="00600B24"/>
    <w:rsid w:val="0063499D"/>
    <w:rsid w:val="00641F55"/>
    <w:rsid w:val="006517DA"/>
    <w:rsid w:val="00656183"/>
    <w:rsid w:val="0067360E"/>
    <w:rsid w:val="00727E0A"/>
    <w:rsid w:val="007A5BEC"/>
    <w:rsid w:val="008454D5"/>
    <w:rsid w:val="00847CF4"/>
    <w:rsid w:val="008960D3"/>
    <w:rsid w:val="008E7995"/>
    <w:rsid w:val="008F3E6D"/>
    <w:rsid w:val="008F5BFD"/>
    <w:rsid w:val="00A01646"/>
    <w:rsid w:val="00A52A3E"/>
    <w:rsid w:val="00A530A7"/>
    <w:rsid w:val="00A621B1"/>
    <w:rsid w:val="00A91E06"/>
    <w:rsid w:val="00AE3B06"/>
    <w:rsid w:val="00B34F50"/>
    <w:rsid w:val="00B62E50"/>
    <w:rsid w:val="00B755FF"/>
    <w:rsid w:val="00BC4DAB"/>
    <w:rsid w:val="00C0614D"/>
    <w:rsid w:val="00C40A17"/>
    <w:rsid w:val="00C80D68"/>
    <w:rsid w:val="00CA5E6B"/>
    <w:rsid w:val="00CB3949"/>
    <w:rsid w:val="00CC0E02"/>
    <w:rsid w:val="00CD4701"/>
    <w:rsid w:val="00CE3999"/>
    <w:rsid w:val="00D111CB"/>
    <w:rsid w:val="00D54B00"/>
    <w:rsid w:val="00DA6FE3"/>
    <w:rsid w:val="00DB0AFC"/>
    <w:rsid w:val="00E41B48"/>
    <w:rsid w:val="00E44F61"/>
    <w:rsid w:val="00E61140"/>
    <w:rsid w:val="00E75E2E"/>
    <w:rsid w:val="00F15882"/>
    <w:rsid w:val="00F3546B"/>
    <w:rsid w:val="00F40211"/>
    <w:rsid w:val="00FC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20CF"/>
  <w15:chartTrackingRefBased/>
  <w15:docId w15:val="{1D3403C6-6CCF-47DA-BA1F-8DA9DDD5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"/>
    <w:qFormat/>
    <w:rsid w:val="0063499D"/>
    <w:pPr>
      <w:spacing w:before="120" w:after="0" w:line="240" w:lineRule="auto"/>
      <w:jc w:val="both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183"/>
    <w:pPr>
      <w:spacing w:after="0" w:line="240" w:lineRule="auto"/>
    </w:pPr>
    <w:rPr>
      <w:rFonts w:asciiTheme="minorHAnsi" w:eastAsia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lanco Suarez</dc:creator>
  <cp:keywords/>
  <dc:description/>
  <cp:lastModifiedBy>Elena Blanco Suarez</cp:lastModifiedBy>
  <cp:revision>1</cp:revision>
  <dcterms:created xsi:type="dcterms:W3CDTF">2023-08-01T14:42:00Z</dcterms:created>
  <dcterms:modified xsi:type="dcterms:W3CDTF">2023-08-01T14:50:00Z</dcterms:modified>
</cp:coreProperties>
</file>